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016" w:rsidRDefault="00005724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lang w:bidi="ar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sz w:val="24"/>
          <w:lang w:bidi="ar"/>
        </w:rPr>
        <w:t>1</w:t>
      </w:r>
      <w:r>
        <w:rPr>
          <w:rFonts w:ascii="Times New Roman" w:hAnsi="Times New Roman" w:cs="Times New Roman"/>
          <w:b/>
          <w:bCs/>
          <w:sz w:val="24"/>
          <w:lang w:bidi="ar"/>
        </w:rPr>
        <w:t>: Table S</w:t>
      </w:r>
      <w:r>
        <w:rPr>
          <w:rFonts w:ascii="Times New Roman" w:hAnsi="Times New Roman" w:cs="Times New Roman" w:hint="eastAsia"/>
          <w:b/>
          <w:bCs/>
          <w:sz w:val="24"/>
          <w:lang w:bidi="ar"/>
        </w:rPr>
        <w:t>1.</w:t>
      </w:r>
      <w:r>
        <w:rPr>
          <w:rFonts w:ascii="Times New Roman" w:hAnsi="Times New Roman" w:cs="Times New Roman" w:hint="eastAsia"/>
          <w:sz w:val="24"/>
        </w:rPr>
        <w:t xml:space="preserve"> Homology analysis of the </w:t>
      </w:r>
      <w:r>
        <w:rPr>
          <w:rFonts w:ascii="Times New Roman" w:hAnsi="Times New Roman" w:cs="Times New Roman" w:hint="eastAsia"/>
          <w:i/>
          <w:iCs/>
          <w:sz w:val="24"/>
        </w:rPr>
        <w:t xml:space="preserve">SSU </w:t>
      </w:r>
      <w:proofErr w:type="spellStart"/>
      <w:r>
        <w:rPr>
          <w:rFonts w:ascii="Times New Roman" w:hAnsi="Times New Roman" w:cs="Times New Roman" w:hint="eastAsia"/>
          <w:sz w:val="24"/>
        </w:rPr>
        <w:t>rRN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genes of </w:t>
      </w:r>
      <w:r>
        <w:rPr>
          <w:rFonts w:ascii="Times New Roman" w:hAnsi="Times New Roman" w:cs="Times New Roman" w:hint="eastAsia"/>
          <w:i/>
          <w:iCs/>
          <w:sz w:val="24"/>
        </w:rPr>
        <w:t>Cryptosporidium</w:t>
      </w:r>
      <w:r>
        <w:rPr>
          <w:rFonts w:ascii="Times New Roman" w:hAnsi="Times New Roman" w:cs="Times New Roman" w:hint="eastAsia"/>
          <w:sz w:val="24"/>
        </w:rPr>
        <w:t>-positive samples at the nucleotide level</w:t>
      </w:r>
    </w:p>
    <w:tbl>
      <w:tblPr>
        <w:tblStyle w:val="a3"/>
        <w:tblW w:w="13430" w:type="dxa"/>
        <w:tblInd w:w="-367" w:type="dxa"/>
        <w:tblLayout w:type="fixed"/>
        <w:tblLook w:val="04A0" w:firstRow="1" w:lastRow="0" w:firstColumn="1" w:lastColumn="0" w:noHBand="0" w:noVBand="1"/>
      </w:tblPr>
      <w:tblGrid>
        <w:gridCol w:w="1590"/>
        <w:gridCol w:w="1328"/>
        <w:gridCol w:w="2048"/>
        <w:gridCol w:w="6143"/>
        <w:gridCol w:w="1115"/>
        <w:gridCol w:w="1206"/>
      </w:tblGrid>
      <w:tr w:rsidR="00C17016">
        <w:tc>
          <w:tcPr>
            <w:tcW w:w="15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ec</w:t>
            </w:r>
            <w:r>
              <w:rPr>
                <w:rFonts w:ascii="Times New Roman" w:hAnsi="Times New Roman" w:cs="Times New Roman"/>
                <w:szCs w:val="21"/>
              </w:rPr>
              <w:t>ie</w:t>
            </w:r>
          </w:p>
        </w:tc>
        <w:tc>
          <w:tcPr>
            <w:tcW w:w="13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szCs w:val="21"/>
              </w:rPr>
              <w:t>Host (n)</w:t>
            </w:r>
          </w:p>
        </w:tc>
        <w:tc>
          <w:tcPr>
            <w:tcW w:w="20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Accession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no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/product size (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p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1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Accession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no.</w:t>
            </w:r>
            <w:bookmarkStart w:id="0" w:name="OLE_LINK3"/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bookmarkEnd w:id="0"/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(Host)</w:t>
            </w:r>
          </w:p>
        </w:tc>
        <w:tc>
          <w:tcPr>
            <w:tcW w:w="11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omology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Nucleotide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</w:tr>
      <w:tr w:rsidR="00C17016"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7016" w:rsidRDefault="00005724">
            <w:pPr>
              <w:widowControl/>
              <w:jc w:val="left"/>
              <w:rPr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parvum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Human </w:t>
            </w:r>
            <w:r>
              <w:rPr>
                <w:rFonts w:ascii="Times New Roman" w:eastAsia="宋体" w:hAnsi="Times New Roman" w:cs="宋体" w:hint="eastAsia"/>
                <w:szCs w:val="21"/>
              </w:rPr>
              <w:t>(1)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7016" w:rsidRDefault="00005724">
            <w:pPr>
              <w:widowControl/>
              <w:jc w:val="left"/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357663</w:t>
            </w:r>
            <w:r>
              <w:rPr>
                <w:rFonts w:ascii="Times New Roman" w:hAnsi="Times New Roman" w:cs="Times New Roman" w:hint="eastAsia"/>
                <w:szCs w:val="21"/>
              </w:rPr>
              <w:t>/832</w:t>
            </w:r>
          </w:p>
        </w:tc>
        <w:tc>
          <w:tcPr>
            <w:tcW w:w="6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7016" w:rsidRDefault="00005724">
            <w:pPr>
              <w:widowControl/>
              <w:jc w:val="left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MN914084 </w:t>
            </w:r>
            <w:bookmarkStart w:id="1" w:name="OLE_LINK1"/>
            <w:r>
              <w:rPr>
                <w:rFonts w:ascii="Times New Roman" w:hAnsi="Times New Roman" w:cs="Times New Roman" w:hint="eastAsia"/>
                <w:szCs w:val="21"/>
              </w:rPr>
              <w:t>(Human);</w:t>
            </w:r>
            <w:bookmarkEnd w:id="1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K42679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P</w:t>
            </w:r>
            <w:r>
              <w:rPr>
                <w:rFonts w:ascii="Times New Roman" w:hAnsi="Times New Roman" w:cs="Times New Roman"/>
                <w:szCs w:val="21"/>
              </w:rPr>
              <w:t>re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weaned calves</w:t>
            </w:r>
            <w:r>
              <w:rPr>
                <w:rFonts w:ascii="Times New Roman" w:hAnsi="Times New Roman" w:cs="Times New Roman" w:hint="eastAsia"/>
                <w:szCs w:val="21"/>
              </w:rPr>
              <w:t>); MK491508 (One-humped camel); MK241967 (Cattle); MF671870 (Dairy cattle); KU679364 (Hedgehog); KT151548 (Quail); KT151531 (Wild duck); OP102684 (Mice); AB513875 (Calf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7016" w:rsidRDefault="00005724">
            <w:pPr>
              <w:widowControl/>
              <w:jc w:val="left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%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7016" w:rsidRDefault="00C170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7016">
        <w:trPr>
          <w:trHeight w:val="301"/>
        </w:trPr>
        <w:tc>
          <w:tcPr>
            <w:tcW w:w="15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scrofarum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Pig </w:t>
            </w:r>
            <w:r>
              <w:rPr>
                <w:rFonts w:ascii="Times New Roman" w:eastAsia="宋体" w:hAnsi="Times New Roman" w:cs="宋体" w:hint="eastAsia"/>
                <w:szCs w:val="21"/>
              </w:rPr>
              <w:t>(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R357664/807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H174663 (Tibetan pig); ON149811 (Pig); KU668893 (Wild boar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9.9%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(C</w:t>
            </w:r>
            <w:r>
              <w:rPr>
                <w:rFonts w:ascii="Times New Roman" w:hAnsi="Times New Roman" w:cs="Times New Roman" w:hint="eastAsia"/>
                <w:szCs w:val="21"/>
              </w:rPr>
              <w:t>→</w:t>
            </w:r>
            <w:r>
              <w:rPr>
                <w:rFonts w:ascii="Times New Roman" w:hAnsi="Times New Roman" w:cs="Times New Roman" w:hint="eastAsia"/>
                <w:szCs w:val="21"/>
              </w:rPr>
              <w:t>T)T</w:t>
            </w:r>
          </w:p>
        </w:tc>
      </w:tr>
      <w:tr w:rsidR="00C17016"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17016" w:rsidRDefault="00C170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Pig </w:t>
            </w:r>
            <w:r>
              <w:rPr>
                <w:rFonts w:ascii="Times New Roman" w:eastAsia="宋体" w:hAnsi="Times New Roman" w:cs="宋体" w:hint="eastAsia"/>
                <w:szCs w:val="21"/>
              </w:rPr>
              <w:t>(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R357665/795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U331243 (Human); KU668893 (Wild boar); KU668895 (Xiang pig); MH178036 (Landrace pig); MT071828 (Pig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%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C17016" w:rsidRDefault="00C170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7016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suis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Pig </w:t>
            </w:r>
            <w:r>
              <w:rPr>
                <w:rFonts w:ascii="Times New Roman" w:eastAsia="宋体" w:hAnsi="Times New Roman" w:cs="宋体" w:hint="eastAsia"/>
                <w:szCs w:val="21"/>
              </w:rPr>
              <w:t>(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R357666/816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H187877</w:t>
            </w:r>
            <w:bookmarkStart w:id="2" w:name="OLE_LINK2"/>
            <w:r>
              <w:rPr>
                <w:rFonts w:ascii="Times New Roman" w:hAnsi="Times New Roman" w:cs="Times New Roman" w:hint="eastAsia"/>
                <w:szCs w:val="21"/>
              </w:rPr>
              <w:t xml:space="preserve"> (Human);</w:t>
            </w:r>
            <w:bookmarkEnd w:id="2"/>
            <w:r>
              <w:rPr>
                <w:rFonts w:ascii="Times New Roman" w:hAnsi="Times New Roman" w:cs="Times New Roman" w:hint="eastAsia"/>
                <w:szCs w:val="21"/>
              </w:rPr>
              <w:t xml:space="preserve"> MH178034 (Landrace pig); JF710259 (Pig); OP090505 (Cattle); OQ520115 (Flies); AB449862 (River water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%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C17016" w:rsidRDefault="00C170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7016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meleagridis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Chicken </w:t>
            </w:r>
            <w:r>
              <w:rPr>
                <w:rFonts w:ascii="Times New Roman" w:eastAsia="宋体" w:hAnsi="Times New Roman" w:cs="宋体" w:hint="eastAsia"/>
                <w:szCs w:val="21"/>
              </w:rPr>
              <w:t>(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R357662/802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</w:tcPr>
          <w:p w:rsidR="00C17016" w:rsidRDefault="00005724" w:rsidP="00E47B0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T757970 (Human); MN410718 (Parrot); MF498749 (Raw water); KT151551 (Red jungle</w:t>
            </w:r>
            <w:r w:rsidR="00B1773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fowl); MW090930 (</w:t>
            </w:r>
            <w:bookmarkStart w:id="3" w:name="_GoBack"/>
            <w:r>
              <w:rPr>
                <w:rFonts w:ascii="Times New Roman" w:hAnsi="Times New Roman" w:cs="Times New Roman" w:hint="eastAsia"/>
                <w:szCs w:val="21"/>
              </w:rPr>
              <w:t>Waste</w:t>
            </w:r>
            <w:r w:rsidR="00A377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water</w:t>
            </w:r>
            <w:bookmarkEnd w:id="3"/>
            <w:r>
              <w:rPr>
                <w:rFonts w:ascii="Times New Roman" w:hAnsi="Times New Roman" w:cs="Times New Roman" w:hint="eastAsia"/>
                <w:szCs w:val="21"/>
              </w:rPr>
              <w:t>); EU814432 (Pigeon); EF158460 (Broiler chicken); AF112574 (Turkey); KY352486 (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Greylag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goose); MW783462 (Budgie); EU827311 (Chicken); JX416368 (Dairy cattle); MH062745 (Quail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%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C17016" w:rsidRDefault="00C170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7016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andersoni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Cattle </w:t>
            </w:r>
            <w:r>
              <w:rPr>
                <w:rFonts w:ascii="Times New Roman" w:eastAsia="宋体" w:hAnsi="Times New Roman" w:cs="宋体" w:hint="eastAsia"/>
                <w:szCs w:val="21"/>
              </w:rPr>
              <w:t>(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R357660/792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F271454 (Human); MN379942 (Whooper swan); OP861843 (Dairy cattle); FJ608606 (Sheep); HM002493 (Water buffalos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%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C17016" w:rsidRDefault="00C170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7016"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canis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ox </w:t>
            </w:r>
            <w:r>
              <w:rPr>
                <w:rFonts w:ascii="Times New Roman" w:eastAsia="宋体" w:hAnsi="Times New Roman" w:cs="宋体" w:hint="eastAsia"/>
                <w:szCs w:val="21"/>
              </w:rPr>
              <w:t>(2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R357661/830</w:t>
            </w:r>
          </w:p>
        </w:tc>
        <w:tc>
          <w:tcPr>
            <w:tcW w:w="614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T749817 (Child); MN696800 (Dogs); MN238765 (Raccoon dogs); MN238764 (Blue foxes); MN235856 (Mink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C17016" w:rsidRDefault="0000572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C17016" w:rsidRDefault="00C170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C17016" w:rsidRDefault="00005724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</w:rPr>
        <w:t xml:space="preserve"> Accession no. indicating the nucleotide sequences obtained in this study</w:t>
      </w:r>
    </w:p>
    <w:p w:rsidR="00C17016" w:rsidRDefault="00005724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</w:rPr>
        <w:t xml:space="preserve"> Accession no. of the reference sequences, which had the highest similarity with the representative sequences obtained in the present study</w:t>
      </w:r>
    </w:p>
    <w:p w:rsidR="00C17016" w:rsidRDefault="00005724">
      <w:pPr>
        <w:spacing w:after="24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lastRenderedPageBreak/>
        <w:t>C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nucleotide change (in brackets) represents the change from th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eference sequence to the representative sequence obtained in the present study</w:t>
      </w:r>
    </w:p>
    <w:sectPr w:rsidR="00C17016">
      <w:pgSz w:w="15840" w:h="12240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4798" w:rsidRDefault="00764798" w:rsidP="00B1773F">
      <w:r>
        <w:separator/>
      </w:r>
    </w:p>
  </w:endnote>
  <w:endnote w:type="continuationSeparator" w:id="0">
    <w:p w:rsidR="00764798" w:rsidRDefault="00764798" w:rsidP="00B17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4798" w:rsidRDefault="00764798" w:rsidP="00B1773F">
      <w:r>
        <w:separator/>
      </w:r>
    </w:p>
  </w:footnote>
  <w:footnote w:type="continuationSeparator" w:id="0">
    <w:p w:rsidR="00764798" w:rsidRDefault="00764798" w:rsidP="00B177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I3MjJjM2E5ZjY2MzNkODIxNWU4Y2YyMGU0YWI0YmQifQ=="/>
  </w:docVars>
  <w:rsids>
    <w:rsidRoot w:val="0002587C"/>
    <w:rsid w:val="00005724"/>
    <w:rsid w:val="0002587C"/>
    <w:rsid w:val="002C4449"/>
    <w:rsid w:val="007624FF"/>
    <w:rsid w:val="00764798"/>
    <w:rsid w:val="00A377F3"/>
    <w:rsid w:val="00B1773F"/>
    <w:rsid w:val="00C17016"/>
    <w:rsid w:val="00DC19CB"/>
    <w:rsid w:val="00E47B07"/>
    <w:rsid w:val="00F0709A"/>
    <w:rsid w:val="01213882"/>
    <w:rsid w:val="01E7687A"/>
    <w:rsid w:val="0213141D"/>
    <w:rsid w:val="03305FFE"/>
    <w:rsid w:val="03337D64"/>
    <w:rsid w:val="03653EFA"/>
    <w:rsid w:val="03F10EDE"/>
    <w:rsid w:val="04976040"/>
    <w:rsid w:val="04D211E1"/>
    <w:rsid w:val="050414F1"/>
    <w:rsid w:val="05665D07"/>
    <w:rsid w:val="059C5FC0"/>
    <w:rsid w:val="05EF00EE"/>
    <w:rsid w:val="06304C93"/>
    <w:rsid w:val="065B7836"/>
    <w:rsid w:val="068943A3"/>
    <w:rsid w:val="06E93094"/>
    <w:rsid w:val="070B300A"/>
    <w:rsid w:val="07133C6D"/>
    <w:rsid w:val="07DD6ABC"/>
    <w:rsid w:val="08816951"/>
    <w:rsid w:val="09045F63"/>
    <w:rsid w:val="09075A53"/>
    <w:rsid w:val="09491BC8"/>
    <w:rsid w:val="0A0D0E47"/>
    <w:rsid w:val="0A8D31C5"/>
    <w:rsid w:val="0B212DFC"/>
    <w:rsid w:val="0B4B01B3"/>
    <w:rsid w:val="0D2C3CDA"/>
    <w:rsid w:val="0DA1438C"/>
    <w:rsid w:val="0DCB3167"/>
    <w:rsid w:val="0E197DBB"/>
    <w:rsid w:val="0E4D5CB6"/>
    <w:rsid w:val="0E872AC3"/>
    <w:rsid w:val="0EEC3721"/>
    <w:rsid w:val="0F582B65"/>
    <w:rsid w:val="0FBA381F"/>
    <w:rsid w:val="10817E99"/>
    <w:rsid w:val="109A0F5B"/>
    <w:rsid w:val="110C00AB"/>
    <w:rsid w:val="11156B59"/>
    <w:rsid w:val="113A4C18"/>
    <w:rsid w:val="120D40DA"/>
    <w:rsid w:val="12786E0E"/>
    <w:rsid w:val="128A74D9"/>
    <w:rsid w:val="12F708E7"/>
    <w:rsid w:val="13F56BD4"/>
    <w:rsid w:val="14785EF3"/>
    <w:rsid w:val="14A6507C"/>
    <w:rsid w:val="14C27F9C"/>
    <w:rsid w:val="15ED6F30"/>
    <w:rsid w:val="166938A9"/>
    <w:rsid w:val="1708793F"/>
    <w:rsid w:val="18FA6A3B"/>
    <w:rsid w:val="198B0D17"/>
    <w:rsid w:val="19BB08C0"/>
    <w:rsid w:val="1AF210E2"/>
    <w:rsid w:val="1CCB706C"/>
    <w:rsid w:val="1DF5350F"/>
    <w:rsid w:val="1E546BED"/>
    <w:rsid w:val="1EA731C1"/>
    <w:rsid w:val="1F7E2174"/>
    <w:rsid w:val="1FBB33C8"/>
    <w:rsid w:val="20DD736E"/>
    <w:rsid w:val="211C0DBB"/>
    <w:rsid w:val="22105FB5"/>
    <w:rsid w:val="24BC729A"/>
    <w:rsid w:val="25381017"/>
    <w:rsid w:val="25641E0C"/>
    <w:rsid w:val="25D16D75"/>
    <w:rsid w:val="25F25669"/>
    <w:rsid w:val="26E431C8"/>
    <w:rsid w:val="275E4BA2"/>
    <w:rsid w:val="278F1B32"/>
    <w:rsid w:val="27952750"/>
    <w:rsid w:val="28210CC5"/>
    <w:rsid w:val="28D64DCE"/>
    <w:rsid w:val="29194CBB"/>
    <w:rsid w:val="29210904"/>
    <w:rsid w:val="29CA3880"/>
    <w:rsid w:val="29F430E9"/>
    <w:rsid w:val="2A2C0A1E"/>
    <w:rsid w:val="2A9C2048"/>
    <w:rsid w:val="2AE34015"/>
    <w:rsid w:val="2B462258"/>
    <w:rsid w:val="2D564730"/>
    <w:rsid w:val="2D7626DC"/>
    <w:rsid w:val="2E6E74F1"/>
    <w:rsid w:val="2EB628BB"/>
    <w:rsid w:val="2F662C24"/>
    <w:rsid w:val="2FC61489"/>
    <w:rsid w:val="2FF02762"/>
    <w:rsid w:val="304C3BC8"/>
    <w:rsid w:val="320261C4"/>
    <w:rsid w:val="373E1C4E"/>
    <w:rsid w:val="37E0353B"/>
    <w:rsid w:val="3845787B"/>
    <w:rsid w:val="393336C0"/>
    <w:rsid w:val="3AFC50E0"/>
    <w:rsid w:val="3B457B92"/>
    <w:rsid w:val="3B546296"/>
    <w:rsid w:val="3BBF7944"/>
    <w:rsid w:val="3CF4361D"/>
    <w:rsid w:val="3D053D82"/>
    <w:rsid w:val="3D9B52C2"/>
    <w:rsid w:val="3D9C31D4"/>
    <w:rsid w:val="3E33781F"/>
    <w:rsid w:val="3EE75F67"/>
    <w:rsid w:val="3F2301EA"/>
    <w:rsid w:val="3FDF6F84"/>
    <w:rsid w:val="419841B4"/>
    <w:rsid w:val="44C61D43"/>
    <w:rsid w:val="46C16C66"/>
    <w:rsid w:val="46E12E64"/>
    <w:rsid w:val="473274E6"/>
    <w:rsid w:val="479B74B7"/>
    <w:rsid w:val="47E30E5E"/>
    <w:rsid w:val="49301E81"/>
    <w:rsid w:val="494E6498"/>
    <w:rsid w:val="49CA7BE0"/>
    <w:rsid w:val="49EC224C"/>
    <w:rsid w:val="4ADA20A4"/>
    <w:rsid w:val="4AFB026D"/>
    <w:rsid w:val="4B553E21"/>
    <w:rsid w:val="4BE01E83"/>
    <w:rsid w:val="4C7E0947"/>
    <w:rsid w:val="4C9D15DC"/>
    <w:rsid w:val="4E3D4A45"/>
    <w:rsid w:val="4E662EBF"/>
    <w:rsid w:val="4EA72AC7"/>
    <w:rsid w:val="4F4F0B87"/>
    <w:rsid w:val="4F8C4759"/>
    <w:rsid w:val="4FC652ED"/>
    <w:rsid w:val="4FE70DC0"/>
    <w:rsid w:val="50795EBC"/>
    <w:rsid w:val="50E7376D"/>
    <w:rsid w:val="51072AF5"/>
    <w:rsid w:val="51623663"/>
    <w:rsid w:val="522233F5"/>
    <w:rsid w:val="529D3DB1"/>
    <w:rsid w:val="52BB0A0D"/>
    <w:rsid w:val="5321043D"/>
    <w:rsid w:val="538E6122"/>
    <w:rsid w:val="53E45D42"/>
    <w:rsid w:val="541648CE"/>
    <w:rsid w:val="548E50B1"/>
    <w:rsid w:val="554A7E27"/>
    <w:rsid w:val="55841BAC"/>
    <w:rsid w:val="56FB54A2"/>
    <w:rsid w:val="581A66B4"/>
    <w:rsid w:val="58466C33"/>
    <w:rsid w:val="591E1CF6"/>
    <w:rsid w:val="59345076"/>
    <w:rsid w:val="59E83671"/>
    <w:rsid w:val="5A7A716F"/>
    <w:rsid w:val="5AC32B55"/>
    <w:rsid w:val="5B4B48F9"/>
    <w:rsid w:val="5E2F5EF2"/>
    <w:rsid w:val="5FAA6092"/>
    <w:rsid w:val="5FB75653"/>
    <w:rsid w:val="5FC92290"/>
    <w:rsid w:val="610E79A4"/>
    <w:rsid w:val="61262A6F"/>
    <w:rsid w:val="613D7A87"/>
    <w:rsid w:val="61775961"/>
    <w:rsid w:val="6488707F"/>
    <w:rsid w:val="65195072"/>
    <w:rsid w:val="65222B6E"/>
    <w:rsid w:val="6522491C"/>
    <w:rsid w:val="66AB0941"/>
    <w:rsid w:val="685D7619"/>
    <w:rsid w:val="69020CEC"/>
    <w:rsid w:val="691B0000"/>
    <w:rsid w:val="696E6382"/>
    <w:rsid w:val="69CF4947"/>
    <w:rsid w:val="6A0B4B9A"/>
    <w:rsid w:val="6A503CD9"/>
    <w:rsid w:val="6AF74155"/>
    <w:rsid w:val="6BCD23C0"/>
    <w:rsid w:val="6C264CF2"/>
    <w:rsid w:val="6C5D2FD3"/>
    <w:rsid w:val="6D617FAC"/>
    <w:rsid w:val="6DA93E2C"/>
    <w:rsid w:val="6DF5495F"/>
    <w:rsid w:val="6EDC3D8E"/>
    <w:rsid w:val="70227137"/>
    <w:rsid w:val="70B054D2"/>
    <w:rsid w:val="70BB0D44"/>
    <w:rsid w:val="70F51845"/>
    <w:rsid w:val="718447E4"/>
    <w:rsid w:val="71AD1B4D"/>
    <w:rsid w:val="71C1726B"/>
    <w:rsid w:val="72A4678B"/>
    <w:rsid w:val="730252BB"/>
    <w:rsid w:val="731F06ED"/>
    <w:rsid w:val="73397A01"/>
    <w:rsid w:val="73AD3F4B"/>
    <w:rsid w:val="73CA0460"/>
    <w:rsid w:val="769413F2"/>
    <w:rsid w:val="77352A49"/>
    <w:rsid w:val="774921DC"/>
    <w:rsid w:val="77FC0FFD"/>
    <w:rsid w:val="789721AB"/>
    <w:rsid w:val="797A042B"/>
    <w:rsid w:val="7A434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B177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B1773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B17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B1773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B177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B1773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B17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B1773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7</Words>
  <Characters>1585</Characters>
  <Application>Microsoft Office Word</Application>
  <DocSecurity>0</DocSecurity>
  <Lines>13</Lines>
  <Paragraphs>3</Paragraphs>
  <ScaleCrop>false</ScaleCrop>
  <Company>Microsoft</Company>
  <LinksUpToDate>false</LinksUpToDate>
  <CharactersWithSpaces>1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贤巴巴7</dc:creator>
  <cp:lastModifiedBy>Microsoft</cp:lastModifiedBy>
  <cp:revision>5</cp:revision>
  <dcterms:created xsi:type="dcterms:W3CDTF">2023-07-23T10:42:00Z</dcterms:created>
  <dcterms:modified xsi:type="dcterms:W3CDTF">2012-12-31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0DC777B22244D9A8EE2D1DEF544CAA7_12</vt:lpwstr>
  </property>
</Properties>
</file>